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DED969" w14:textId="2658DC91" w:rsidR="00924948" w:rsidRPr="00924948" w:rsidRDefault="00924948" w:rsidP="00924948">
      <w:pPr>
        <w:jc w:val="both"/>
        <w:rPr>
          <w:rFonts w:ascii="Times New Roman" w:hAnsi="Times New Roman"/>
          <w:sz w:val="24"/>
          <w:lang w:val="en-US"/>
        </w:rPr>
      </w:pPr>
      <w:r w:rsidRPr="00924948">
        <w:rPr>
          <w:rFonts w:ascii="Times New Roman" w:hAnsi="Times New Roman"/>
          <w:sz w:val="24"/>
          <w:lang w:val="en-US"/>
        </w:rPr>
        <w:t xml:space="preserve">Supplemental Table </w:t>
      </w:r>
      <w:r w:rsidR="00281149">
        <w:rPr>
          <w:rFonts w:ascii="Times New Roman" w:hAnsi="Times New Roman"/>
          <w:sz w:val="24"/>
          <w:lang w:val="en-US"/>
        </w:rPr>
        <w:t>1</w:t>
      </w:r>
      <w:r w:rsidRPr="00924948">
        <w:rPr>
          <w:rFonts w:ascii="Times New Roman" w:hAnsi="Times New Roman"/>
          <w:sz w:val="24"/>
          <w:lang w:val="en-US"/>
        </w:rPr>
        <w:t>. Plasma thyroid stimulating hormone (TSH; ng/ml) and total thyroxine concentrations (in ng/ml) of euthyroid control, continuously hypothyroid and transiently (T1, T7 and T14) hypothyroid dams. At the time of dissection TSH and T</w:t>
      </w:r>
      <w:r w:rsidRPr="00924948">
        <w:rPr>
          <w:rFonts w:ascii="Times New Roman" w:hAnsi="Times New Roman"/>
          <w:sz w:val="24"/>
          <w:vertAlign w:val="subscript"/>
          <w:lang w:val="en-US"/>
        </w:rPr>
        <w:t>4</w:t>
      </w:r>
      <w:r w:rsidRPr="00924948">
        <w:rPr>
          <w:rFonts w:ascii="Times New Roman" w:hAnsi="Times New Roman"/>
          <w:sz w:val="24"/>
          <w:lang w:val="en-US"/>
        </w:rPr>
        <w:t xml:space="preserve"> concentrations in transiently hypothyroid dams were similar to that of the euthyroid control dams. Values represent means + SEM. * indicates a significant difference from the euthyroid control dams (p&lt;0.05), n=5-8. ND: non-detectable.</w:t>
      </w:r>
    </w:p>
    <w:p w14:paraId="38475A0D" w14:textId="77777777" w:rsidR="00924948" w:rsidRPr="00924948" w:rsidRDefault="00924948" w:rsidP="00924948">
      <w:pPr>
        <w:jc w:val="both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526"/>
        <w:gridCol w:w="1417"/>
        <w:gridCol w:w="1560"/>
        <w:gridCol w:w="1417"/>
        <w:gridCol w:w="1418"/>
        <w:gridCol w:w="1417"/>
      </w:tblGrid>
      <w:tr w:rsidR="00924948" w:rsidRPr="00924948" w14:paraId="17F90F76" w14:textId="77777777" w:rsidTr="0076748B">
        <w:tc>
          <w:tcPr>
            <w:tcW w:w="1526" w:type="dxa"/>
          </w:tcPr>
          <w:p w14:paraId="24567473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Dams</w:t>
            </w:r>
          </w:p>
        </w:tc>
        <w:tc>
          <w:tcPr>
            <w:tcW w:w="1417" w:type="dxa"/>
          </w:tcPr>
          <w:p w14:paraId="23BE1D72" w14:textId="77777777" w:rsidR="00924948" w:rsidRPr="00924948" w:rsidRDefault="00924948" w:rsidP="00195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60" w:type="dxa"/>
          </w:tcPr>
          <w:p w14:paraId="4F7C64B2" w14:textId="77777777" w:rsidR="00924948" w:rsidRPr="00924948" w:rsidRDefault="00924948" w:rsidP="00195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Hypothyroid</w:t>
            </w:r>
          </w:p>
        </w:tc>
        <w:tc>
          <w:tcPr>
            <w:tcW w:w="1417" w:type="dxa"/>
          </w:tcPr>
          <w:p w14:paraId="722FE909" w14:textId="77777777" w:rsidR="00924948" w:rsidRPr="00924948" w:rsidRDefault="00924948" w:rsidP="00195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418" w:type="dxa"/>
          </w:tcPr>
          <w:p w14:paraId="330BFF72" w14:textId="77777777" w:rsidR="00924948" w:rsidRPr="00924948" w:rsidRDefault="00924948" w:rsidP="00195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1417" w:type="dxa"/>
          </w:tcPr>
          <w:p w14:paraId="6E5397F2" w14:textId="77777777" w:rsidR="00924948" w:rsidRPr="00924948" w:rsidRDefault="00924948" w:rsidP="001953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T14</w:t>
            </w:r>
          </w:p>
        </w:tc>
      </w:tr>
      <w:tr w:rsidR="00924948" w:rsidRPr="00924948" w14:paraId="5C2D6523" w14:textId="77777777" w:rsidTr="0076748B">
        <w:tc>
          <w:tcPr>
            <w:tcW w:w="1526" w:type="dxa"/>
          </w:tcPr>
          <w:p w14:paraId="48D2CEC0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TSH (ng/ml)</w:t>
            </w:r>
          </w:p>
          <w:p w14:paraId="5A526E05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-conception</w:t>
            </w:r>
          </w:p>
          <w:p w14:paraId="3A05308B" w14:textId="77777777" w:rsidR="0076748B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-parturition </w:t>
            </w:r>
          </w:p>
          <w:p w14:paraId="2753A097" w14:textId="74240FF2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-weaning</w:t>
            </w:r>
          </w:p>
        </w:tc>
        <w:tc>
          <w:tcPr>
            <w:tcW w:w="1417" w:type="dxa"/>
          </w:tcPr>
          <w:p w14:paraId="4E44947A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3800DB12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0.65 </w:t>
            </w:r>
            <w:r w:rsidRPr="00924948">
              <w:rPr>
                <w:rFonts w:ascii="Times New Roman" w:hAnsi="Times New Roman"/>
                <w:sz w:val="24"/>
                <w:szCs w:val="24"/>
              </w:rPr>
              <w:t>± 0.05</w:t>
            </w:r>
          </w:p>
          <w:p w14:paraId="13E117B6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76 ± 0.09</w:t>
            </w:r>
          </w:p>
          <w:p w14:paraId="3D57503F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87 ± 0.09</w:t>
            </w:r>
          </w:p>
          <w:p w14:paraId="59AE6464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4E3290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CF676CF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10.21* ± 0.38</w:t>
            </w:r>
          </w:p>
          <w:p w14:paraId="7638BB63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8.10* ± 2.85</w:t>
            </w:r>
          </w:p>
          <w:p w14:paraId="7979BD26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1.42* ± 1.24</w:t>
            </w:r>
          </w:p>
          <w:p w14:paraId="4E5A4221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A7D868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D26079C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6FEF95D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EB12AD7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45 ± 0.11</w:t>
            </w:r>
          </w:p>
        </w:tc>
        <w:tc>
          <w:tcPr>
            <w:tcW w:w="1418" w:type="dxa"/>
          </w:tcPr>
          <w:p w14:paraId="1DC573F1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AFDA584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FC37EF0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9E989B0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56 ± 0.07</w:t>
            </w:r>
          </w:p>
        </w:tc>
        <w:tc>
          <w:tcPr>
            <w:tcW w:w="1417" w:type="dxa"/>
          </w:tcPr>
          <w:p w14:paraId="0F54103D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6FFABD5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396FE2A5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456ACBC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0.44 ± 0.08</w:t>
            </w:r>
          </w:p>
        </w:tc>
      </w:tr>
      <w:tr w:rsidR="00924948" w:rsidRPr="00924948" w14:paraId="757A0117" w14:textId="77777777" w:rsidTr="0076748B">
        <w:tc>
          <w:tcPr>
            <w:tcW w:w="1526" w:type="dxa"/>
          </w:tcPr>
          <w:p w14:paraId="548DDC6F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T</w:t>
            </w:r>
            <w:r w:rsidRPr="00924948">
              <w:rPr>
                <w:rFonts w:ascii="Times New Roman" w:hAnsi="Times New Roman"/>
                <w:sz w:val="24"/>
                <w:szCs w:val="24"/>
                <w:vertAlign w:val="subscript"/>
                <w:lang w:val="en-CA"/>
              </w:rPr>
              <w:t>4</w:t>
            </w: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(ng/ml)</w:t>
            </w:r>
          </w:p>
          <w:p w14:paraId="614E7DAA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-conception</w:t>
            </w:r>
          </w:p>
          <w:p w14:paraId="1B37DFD1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-parturition</w:t>
            </w:r>
          </w:p>
          <w:p w14:paraId="49920E78" w14:textId="77777777" w:rsidR="00924948" w:rsidRPr="00924948" w:rsidRDefault="00924948" w:rsidP="00195319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>-weaning</w:t>
            </w:r>
          </w:p>
        </w:tc>
        <w:tc>
          <w:tcPr>
            <w:tcW w:w="1417" w:type="dxa"/>
          </w:tcPr>
          <w:p w14:paraId="0341FE9E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5D1B1E4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34 </w:t>
            </w:r>
            <w:r w:rsidRPr="00924948">
              <w:rPr>
                <w:rFonts w:ascii="Times New Roman" w:hAnsi="Times New Roman"/>
                <w:sz w:val="24"/>
                <w:szCs w:val="24"/>
              </w:rPr>
              <w:t>± 3</w:t>
            </w:r>
          </w:p>
          <w:p w14:paraId="28A23E0A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4 ± 1</w:t>
            </w:r>
          </w:p>
          <w:p w14:paraId="7332D7AD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31 ± 3</w:t>
            </w:r>
          </w:p>
        </w:tc>
        <w:tc>
          <w:tcPr>
            <w:tcW w:w="1560" w:type="dxa"/>
          </w:tcPr>
          <w:p w14:paraId="00890415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  <w:p w14:paraId="236E5367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5* ± 1</w:t>
            </w:r>
          </w:p>
          <w:p w14:paraId="5A824B9E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ND</w:t>
            </w:r>
          </w:p>
          <w:p w14:paraId="539BD064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1B966259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347B7E3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1666B37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12BD83F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4 ± 3</w:t>
            </w:r>
          </w:p>
        </w:tc>
        <w:tc>
          <w:tcPr>
            <w:tcW w:w="1418" w:type="dxa"/>
          </w:tcPr>
          <w:p w14:paraId="3A13DCBA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7079E85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A590AB6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4FCE35F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5 ± 3</w:t>
            </w:r>
          </w:p>
        </w:tc>
        <w:tc>
          <w:tcPr>
            <w:tcW w:w="1417" w:type="dxa"/>
          </w:tcPr>
          <w:p w14:paraId="24ABAC00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68F23278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E8727D2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120F714B" w14:textId="77777777" w:rsidR="00924948" w:rsidRPr="00924948" w:rsidRDefault="00924948" w:rsidP="0076748B">
            <w:pPr>
              <w:rPr>
                <w:rFonts w:ascii="Times New Roman" w:hAnsi="Times New Roman"/>
                <w:sz w:val="24"/>
                <w:szCs w:val="24"/>
              </w:rPr>
            </w:pPr>
            <w:r w:rsidRPr="00924948">
              <w:rPr>
                <w:rFonts w:ascii="Times New Roman" w:hAnsi="Times New Roman"/>
                <w:sz w:val="24"/>
                <w:szCs w:val="24"/>
              </w:rPr>
              <w:t>28 ± 3</w:t>
            </w:r>
          </w:p>
        </w:tc>
      </w:tr>
    </w:tbl>
    <w:p w14:paraId="6488CE0F" w14:textId="77777777" w:rsidR="00924948" w:rsidRPr="00924948" w:rsidRDefault="00924948" w:rsidP="00924948">
      <w:pPr>
        <w:jc w:val="both"/>
        <w:rPr>
          <w:rFonts w:ascii="Times New Roman" w:hAnsi="Times New Roman"/>
          <w:sz w:val="24"/>
          <w:lang w:val="nl-NL"/>
        </w:rPr>
      </w:pP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AFB135" wp14:editId="222E2761">
                <wp:simplePos x="0" y="0"/>
                <wp:positionH relativeFrom="column">
                  <wp:posOffset>6114415</wp:posOffset>
                </wp:positionH>
                <wp:positionV relativeFrom="paragraph">
                  <wp:posOffset>2762885</wp:posOffset>
                </wp:positionV>
                <wp:extent cx="71755" cy="41910"/>
                <wp:effectExtent l="0" t="25400" r="55245" b="59690"/>
                <wp:wrapNone/>
                <wp:docPr id="16" name="Right Arrow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46F0CE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FAFB135" id="_x0000_t13" coordsize="21600,21600" o:spt="13" adj="16200,5400" path="m@0,0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3" o:spid="_x0000_s1026" type="#_x0000_t13" style="position:absolute;left:0;text-align:left;margin-left:481.45pt;margin-top:217.55pt;width:5.65pt;height: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" adj="15292" strokecolor="white" strokeweight="2pt">
                <v:textbox>
                  <w:txbxContent>
                    <w:p w14:paraId="0E46F0CE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98802" wp14:editId="05D3916B">
                <wp:simplePos x="0" y="0"/>
                <wp:positionH relativeFrom="column">
                  <wp:posOffset>6961505</wp:posOffset>
                </wp:positionH>
                <wp:positionV relativeFrom="paragraph">
                  <wp:posOffset>1727835</wp:posOffset>
                </wp:positionV>
                <wp:extent cx="71755" cy="41910"/>
                <wp:effectExtent l="0" t="25400" r="55245" b="59690"/>
                <wp:wrapNone/>
                <wp:docPr id="12" name="Right Arrow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90BFD7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FA98802" id="Right Arrow 9" o:spid="_x0000_s1027" type="#_x0000_t13" style="position:absolute;left:0;text-align:left;margin-left:548.15pt;margin-top:136.05pt;width:5.65pt;height:3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" adj="15292" strokecolor="white" strokeweight="2pt">
                <v:textbox>
                  <w:txbxContent>
                    <w:p w14:paraId="5290BFD7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7E5D6F" wp14:editId="2AD34191">
                <wp:simplePos x="0" y="0"/>
                <wp:positionH relativeFrom="column">
                  <wp:posOffset>7169150</wp:posOffset>
                </wp:positionH>
                <wp:positionV relativeFrom="paragraph">
                  <wp:posOffset>1715135</wp:posOffset>
                </wp:positionV>
                <wp:extent cx="71755" cy="41910"/>
                <wp:effectExtent l="0" t="25400" r="55245" b="59690"/>
                <wp:wrapNone/>
                <wp:docPr id="13" name="Right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1C6D01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07E5D6F" id="Right Arrow 10" o:spid="_x0000_s1028" type="#_x0000_t13" style="position:absolute;left:0;text-align:left;margin-left:564.5pt;margin-top:135.05pt;width:5.65pt;height:3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" adj="15292" strokecolor="white" strokeweight="2pt">
                <v:textbox>
                  <w:txbxContent>
                    <w:p w14:paraId="161C6D01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873424" wp14:editId="2EE8021A">
                <wp:simplePos x="0" y="0"/>
                <wp:positionH relativeFrom="column">
                  <wp:posOffset>7193280</wp:posOffset>
                </wp:positionH>
                <wp:positionV relativeFrom="paragraph">
                  <wp:posOffset>2092325</wp:posOffset>
                </wp:positionV>
                <wp:extent cx="71755" cy="41910"/>
                <wp:effectExtent l="0" t="25400" r="55245" b="59690"/>
                <wp:wrapNone/>
                <wp:docPr id="14" name="Right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E874B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5873424" id="Right Arrow 11" o:spid="_x0000_s1029" type="#_x0000_t13" style="position:absolute;left:0;text-align:left;margin-left:566.4pt;margin-top:164.75pt;width:5.65pt;height:3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" adj="15292" strokecolor="white" strokeweight="2pt">
                <v:textbox>
                  <w:txbxContent>
                    <w:p w14:paraId="5B8E874B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A55BB1" wp14:editId="03BB4A47">
                <wp:simplePos x="0" y="0"/>
                <wp:positionH relativeFrom="column">
                  <wp:posOffset>7241540</wp:posOffset>
                </wp:positionH>
                <wp:positionV relativeFrom="paragraph">
                  <wp:posOffset>2254250</wp:posOffset>
                </wp:positionV>
                <wp:extent cx="71755" cy="41910"/>
                <wp:effectExtent l="0" t="25400" r="55245" b="59690"/>
                <wp:wrapNone/>
                <wp:docPr id="15" name="Right Arrow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9307A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A55BB1" id="Right Arrow 12" o:spid="_x0000_s1030" type="#_x0000_t13" style="position:absolute;left:0;text-align:left;margin-left:570.2pt;margin-top:177.5pt;width:5.65pt;height: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" adj="15292" strokecolor="white" strokeweight="2pt">
                <v:textbox>
                  <w:txbxContent>
                    <w:p w14:paraId="05E9307A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1D4961" wp14:editId="5594E1EF">
                <wp:simplePos x="0" y="0"/>
                <wp:positionH relativeFrom="column">
                  <wp:posOffset>7836535</wp:posOffset>
                </wp:positionH>
                <wp:positionV relativeFrom="paragraph">
                  <wp:posOffset>2245995</wp:posOffset>
                </wp:positionV>
                <wp:extent cx="71755" cy="41910"/>
                <wp:effectExtent l="0" t="25400" r="55245" b="59690"/>
                <wp:wrapNone/>
                <wp:docPr id="17" name="Right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55ED5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31D4961" id="Right Arrow 14" o:spid="_x0000_s1031" type="#_x0000_t13" style="position:absolute;left:0;text-align:left;margin-left:617.05pt;margin-top:176.85pt;width:5.65pt;height:3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" adj="15292" strokecolor="white" strokeweight="2pt">
                <v:textbox>
                  <w:txbxContent>
                    <w:p w14:paraId="5DF55ED5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AC638B" wp14:editId="2F739D8B">
                <wp:simplePos x="0" y="0"/>
                <wp:positionH relativeFrom="column">
                  <wp:posOffset>7682865</wp:posOffset>
                </wp:positionH>
                <wp:positionV relativeFrom="paragraph">
                  <wp:posOffset>2499995</wp:posOffset>
                </wp:positionV>
                <wp:extent cx="71755" cy="41910"/>
                <wp:effectExtent l="0" t="25400" r="55245" b="59690"/>
                <wp:wrapNone/>
                <wp:docPr id="18" name="Right Arr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3F928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BAC638B" id="Right Arrow 15" o:spid="_x0000_s1032" type="#_x0000_t13" style="position:absolute;left:0;text-align:left;margin-left:604.95pt;margin-top:196.85pt;width:5.65pt;height:3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" adj="15292" strokecolor="white" strokeweight="2pt">
                <v:textbox>
                  <w:txbxContent>
                    <w:p w14:paraId="2943F928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6FB35E" wp14:editId="3540D6C5">
                <wp:simplePos x="0" y="0"/>
                <wp:positionH relativeFrom="column">
                  <wp:posOffset>7840980</wp:posOffset>
                </wp:positionH>
                <wp:positionV relativeFrom="paragraph">
                  <wp:posOffset>2863850</wp:posOffset>
                </wp:positionV>
                <wp:extent cx="71755" cy="41910"/>
                <wp:effectExtent l="0" t="25400" r="55245" b="59690"/>
                <wp:wrapNone/>
                <wp:docPr id="19" name="Right Arrow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41910"/>
                        </a:xfrm>
                        <a:prstGeom prst="right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A3CF6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16FB35E" id="Right Arrow 16" o:spid="_x0000_s1033" type="#_x0000_t13" style="position:absolute;left:0;text-align:left;margin-left:617.4pt;margin-top:225.5pt;width:5.65pt;height:3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" adj="15292" strokecolor="white" strokeweight="2pt">
                <v:textbox>
                  <w:txbxContent>
                    <w:p w14:paraId="2FBA3CF6" w14:textId="77777777" w:rsidR="00924948" w:rsidRDefault="00924948" w:rsidP="00924948"/>
                  </w:txbxContent>
                </v:textbox>
              </v:shape>
            </w:pict>
          </mc:Fallback>
        </mc:AlternateContent>
      </w:r>
      <w:r w:rsidRPr="00924948">
        <w:rPr>
          <w:rFonts w:ascii="Times New Roman" w:hAnsi="Times New Roman"/>
          <w:noProof/>
          <w:sz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7C1132" wp14:editId="19AC710A">
                <wp:simplePos x="0" y="0"/>
                <wp:positionH relativeFrom="column">
                  <wp:posOffset>5586095</wp:posOffset>
                </wp:positionH>
                <wp:positionV relativeFrom="paragraph">
                  <wp:posOffset>1344930</wp:posOffset>
                </wp:positionV>
                <wp:extent cx="17780" cy="2071370"/>
                <wp:effectExtent l="0" t="0" r="33020" b="36830"/>
                <wp:wrapNone/>
                <wp:docPr id="20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" cy="2071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18382" w14:textId="77777777" w:rsidR="00924948" w:rsidRDefault="00924948" w:rsidP="00924948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37C1132" id="Rectangle 17" o:spid="_x0000_s1034" style="position:absolute;left:0;text-align:left;margin-left:439.85pt;margin-top:105.9pt;width:1.4pt;height:16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" strokecolor="white" strokeweight="2pt">
                <v:textbox>
                  <w:txbxContent>
                    <w:p w14:paraId="16C18382" w14:textId="77777777" w:rsidR="00924948" w:rsidRDefault="00924948" w:rsidP="00924948"/>
                  </w:txbxContent>
                </v:textbox>
              </v:rect>
            </w:pict>
          </mc:Fallback>
        </mc:AlternateContent>
      </w:r>
    </w:p>
    <w:p w14:paraId="6EAEA99A" w14:textId="296AF6F6" w:rsidR="00281149" w:rsidRDefault="00281149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281149" w:rsidSect="00A07C77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FCA6A" w14:textId="77777777" w:rsidR="00A53C91" w:rsidRDefault="00A53C91">
      <w:r>
        <w:separator/>
      </w:r>
    </w:p>
  </w:endnote>
  <w:endnote w:type="continuationSeparator" w:id="0">
    <w:p w14:paraId="3843B6EE" w14:textId="77777777" w:rsidR="00A53C91" w:rsidRDefault="00A53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AD81DE" w14:textId="77777777" w:rsidR="009D75B7" w:rsidRDefault="00D528AB" w:rsidP="00954C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5BE1A3" w14:textId="77777777" w:rsidR="009D75B7" w:rsidRDefault="00D3482E" w:rsidP="004A28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1696BE" w14:textId="77777777" w:rsidR="009D75B7" w:rsidRDefault="00D3482E" w:rsidP="00E33C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7556C" w14:textId="77777777" w:rsidR="00A53C91" w:rsidRDefault="00A53C91">
      <w:r>
        <w:separator/>
      </w:r>
    </w:p>
  </w:footnote>
  <w:footnote w:type="continuationSeparator" w:id="0">
    <w:p w14:paraId="1340D3F3" w14:textId="77777777" w:rsidR="00A53C91" w:rsidRDefault="00A53C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574F4" w14:textId="77777777" w:rsidR="009D75B7" w:rsidRDefault="00D528AB" w:rsidP="004237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9E49DC4" w14:textId="77777777" w:rsidR="009D75B7" w:rsidRDefault="00D3482E" w:rsidP="00AE462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5A9C25" w14:textId="77777777" w:rsidR="009D75B7" w:rsidRDefault="00D528AB" w:rsidP="004237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482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25055D" w14:textId="77777777" w:rsidR="009D75B7" w:rsidRDefault="00D3482E" w:rsidP="00AE46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AB"/>
    <w:rsid w:val="001D6D14"/>
    <w:rsid w:val="00281149"/>
    <w:rsid w:val="0052077B"/>
    <w:rsid w:val="005E6A28"/>
    <w:rsid w:val="006139E4"/>
    <w:rsid w:val="0076748B"/>
    <w:rsid w:val="00924948"/>
    <w:rsid w:val="00931AC1"/>
    <w:rsid w:val="00940F0F"/>
    <w:rsid w:val="00A53C91"/>
    <w:rsid w:val="00AC5080"/>
    <w:rsid w:val="00D3482E"/>
    <w:rsid w:val="00D528AB"/>
    <w:rsid w:val="00FE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FEC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D528AB"/>
    <w:rPr>
      <w:rFonts w:cs="Times New Roman"/>
    </w:rPr>
  </w:style>
  <w:style w:type="table" w:styleId="TableGrid">
    <w:name w:val="Table Grid"/>
    <w:basedOn w:val="TableNormal"/>
    <w:uiPriority w:val="99"/>
    <w:rsid w:val="00D528AB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paragraph" w:styleId="Header">
    <w:name w:val="header"/>
    <w:basedOn w:val="Normal"/>
    <w:link w:val="Head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528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D528AB"/>
    <w:rPr>
      <w:rFonts w:cs="Times New Roman"/>
    </w:rPr>
  </w:style>
  <w:style w:type="table" w:styleId="TableGrid">
    <w:name w:val="Table Grid"/>
    <w:basedOn w:val="TableNormal"/>
    <w:uiPriority w:val="99"/>
    <w:rsid w:val="00D528AB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paragraph" w:styleId="Header">
    <w:name w:val="header"/>
    <w:basedOn w:val="Normal"/>
    <w:link w:val="HeaderChar"/>
    <w:uiPriority w:val="99"/>
    <w:rsid w:val="00D528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8AB"/>
    <w:rPr>
      <w:rFonts w:ascii="Arial" w:eastAsia="Times New Roman" w:hAnsi="Arial" w:cs="Times New Roman"/>
      <w:sz w:val="20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52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Table 1.DOCX</TitleName>
    <DocumentId xmlns="d05cbacf-6633-4823-8b12-c3a0b58b9ec3">Table 1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38C0384F-CBDE-4506-BBA9-CE87BB229EE7}"/>
</file>

<file path=customXml/itemProps2.xml><?xml version="1.0" encoding="utf-8"?>
<ds:datastoreItem xmlns:ds="http://schemas.openxmlformats.org/officeDocument/2006/customXml" ds:itemID="{3FC9091B-3E9F-4A5E-A73F-ADA3F5DFC2F1}"/>
</file>

<file path=customXml/itemProps3.xml><?xml version="1.0" encoding="utf-8"?>
<ds:datastoreItem xmlns:ds="http://schemas.openxmlformats.org/officeDocument/2006/customXml" ds:itemID="{61288E4D-710A-4FEF-AB9E-11C127ACA1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ds, Katja</dc:creator>
  <cp:keywords/>
  <dc:description/>
  <cp:lastModifiedBy>K(atja) J. Teerds</cp:lastModifiedBy>
  <cp:revision>3</cp:revision>
  <dcterms:created xsi:type="dcterms:W3CDTF">2017-02-13T21:44:00Z</dcterms:created>
  <dcterms:modified xsi:type="dcterms:W3CDTF">2017-02-13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